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BEA" w:rsidRDefault="00C75BEA" w:rsidP="00C75BEA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</w:t>
      </w:r>
      <w:r w:rsidRPr="008064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i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8064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Synonymous mutations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f</w:t>
      </w:r>
      <w:r w:rsidRPr="008064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Pvpm4</w:t>
      </w:r>
      <w:proofErr w:type="spellEnd"/>
      <w:r w:rsidRPr="008064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gen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n </w:t>
      </w:r>
      <w:r w:rsidRPr="008064D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ailand, Lao PDR and Cambodia</w:t>
      </w:r>
    </w:p>
    <w:p w:rsidR="00C75BEA" w:rsidRPr="008D6043" w:rsidRDefault="00C75BEA" w:rsidP="00C75BEA">
      <w:pPr>
        <w:rPr>
          <w:b/>
          <w:bCs/>
          <w:sz w:val="18"/>
          <w:szCs w:val="18"/>
        </w:rPr>
      </w:pPr>
    </w:p>
    <w:tbl>
      <w:tblPr>
        <w:tblW w:w="0" w:type="auto"/>
        <w:tblLook w:val="04A0"/>
      </w:tblPr>
      <w:tblGrid>
        <w:gridCol w:w="1230"/>
        <w:gridCol w:w="1956"/>
        <w:gridCol w:w="723"/>
        <w:gridCol w:w="763"/>
        <w:gridCol w:w="1502"/>
        <w:gridCol w:w="1380"/>
        <w:gridCol w:w="1380"/>
        <w:gridCol w:w="222"/>
      </w:tblGrid>
      <w:tr w:rsidR="00C75BEA" w:rsidRPr="008064DD" w:rsidTr="00C75BEA">
        <w:trPr>
          <w:trHeight w:val="296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i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vinc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ynonymou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t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75BEA" w:rsidRPr="008064DD" w:rsidTr="00C75BEA">
        <w:trPr>
          <w:trHeight w:val="31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ference :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vpm4</w:t>
            </w:r>
            <w:proofErr w:type="spellEnd"/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ene (</w:t>
            </w:r>
            <w:proofErr w:type="spellStart"/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VX_086040</w:t>
            </w:r>
            <w:proofErr w:type="spellEnd"/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75BEA" w:rsidRPr="008064DD" w:rsidTr="00C75BEA">
        <w:trPr>
          <w:trHeight w:val="31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f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m</w:t>
            </w:r>
            <w:r w:rsidRPr="008064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C75BEA" w:rsidRPr="008064DD" w:rsidTr="00C75BEA">
        <w:trPr>
          <w:trHeight w:val="31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7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4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36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75BEA" w:rsidRPr="008064DD" w:rsidTr="00C75BEA">
        <w:trPr>
          <w:trHeight w:val="29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vpm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C75BEA" w:rsidRPr="008064DD" w:rsidTr="00C75BEA">
        <w:trPr>
          <w:trHeight w:val="31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74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41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364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75BEA" w:rsidRPr="008064DD" w:rsidTr="00C75BEA">
        <w:trPr>
          <w:trHeight w:val="3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</w:p>
        </w:tc>
      </w:tr>
      <w:tr w:rsidR="00C75BEA" w:rsidRPr="008064DD" w:rsidTr="00C75BEA">
        <w:trPr>
          <w:trHeight w:val="3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</w:p>
        </w:tc>
      </w:tr>
      <w:tr w:rsidR="00C75BEA" w:rsidRPr="008064DD" w:rsidTr="00C75BEA">
        <w:trPr>
          <w:trHeight w:val="3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3% (4/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5.5% (3/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</w:p>
        </w:tc>
      </w:tr>
      <w:tr w:rsidR="00C75BEA" w:rsidRPr="008064DD" w:rsidTr="00C75BEA">
        <w:trPr>
          <w:trHeight w:val="3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3.5% (5/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</w:p>
        </w:tc>
      </w:tr>
      <w:tr w:rsidR="00C75BEA" w:rsidRPr="008064DD" w:rsidTr="00C75BEA">
        <w:trPr>
          <w:trHeight w:val="34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on</w:t>
            </w:r>
            <w:proofErr w:type="spellEnd"/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cha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.1% (4/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</w:p>
        </w:tc>
      </w:tr>
      <w:tr w:rsidR="00C75BEA" w:rsidRPr="008064DD" w:rsidTr="00C75BEA">
        <w:trPr>
          <w:trHeight w:val="3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o PD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mpas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.7% (1/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75BEA" w:rsidRPr="008064DD" w:rsidTr="00C75BEA">
        <w:trPr>
          <w:trHeight w:val="34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mpas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.4% (1/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C75BEA" w:rsidRPr="008064DD" w:rsidTr="00C75BEA">
        <w:trPr>
          <w:trHeight w:val="3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</w:p>
        </w:tc>
      </w:tr>
      <w:tr w:rsidR="00C75BEA" w:rsidRPr="008064DD" w:rsidTr="00C75BEA">
        <w:trPr>
          <w:trHeight w:val="34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8064DD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</w:p>
        </w:tc>
      </w:tr>
      <w:tr w:rsidR="00C75BEA" w:rsidRPr="008064DD" w:rsidTr="00C75BEA">
        <w:trPr>
          <w:trHeight w:val="3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BEA" w:rsidRPr="002A0446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0446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BEA" w:rsidRPr="00E851C2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851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BEA" w:rsidRPr="008064DD" w:rsidRDefault="00C75BEA" w:rsidP="00A57D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75BEA" w:rsidRDefault="00C75BEA" w:rsidP="00C75BEA">
      <w:pPr>
        <w:rPr>
          <w:sz w:val="18"/>
          <w:szCs w:val="18"/>
        </w:rPr>
      </w:pPr>
    </w:p>
    <w:p w:rsidR="00C75BEA" w:rsidRDefault="00C75BEA" w:rsidP="00C75BEA">
      <w:pPr>
        <w:rPr>
          <w:sz w:val="18"/>
          <w:szCs w:val="18"/>
        </w:rPr>
      </w:pPr>
    </w:p>
    <w:p w:rsidR="00C75BEA" w:rsidRDefault="00C75BEA" w:rsidP="00C75BEA">
      <w:pPr>
        <w:rPr>
          <w:sz w:val="18"/>
          <w:szCs w:val="18"/>
        </w:rPr>
      </w:pPr>
    </w:p>
    <w:p w:rsidR="00C75BEA" w:rsidRDefault="00C75BEA" w:rsidP="00C75BEA">
      <w:pPr>
        <w:rPr>
          <w:sz w:val="18"/>
          <w:szCs w:val="18"/>
        </w:rPr>
      </w:pPr>
    </w:p>
    <w:p w:rsidR="0077507E" w:rsidRDefault="0077507E"/>
    <w:sectPr w:rsidR="0077507E" w:rsidSect="00775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C75BEA"/>
    <w:rsid w:val="003D0A12"/>
    <w:rsid w:val="00417050"/>
    <w:rsid w:val="00420F85"/>
    <w:rsid w:val="0077507E"/>
    <w:rsid w:val="007B2478"/>
    <w:rsid w:val="007D6BAE"/>
    <w:rsid w:val="007D7AC8"/>
    <w:rsid w:val="00861D8E"/>
    <w:rsid w:val="008D43DD"/>
    <w:rsid w:val="00913699"/>
    <w:rsid w:val="00A45AFF"/>
    <w:rsid w:val="00BC5D8E"/>
    <w:rsid w:val="00C75BEA"/>
    <w:rsid w:val="00D059FE"/>
    <w:rsid w:val="00F0012F"/>
    <w:rsid w:val="00F230E9"/>
    <w:rsid w:val="00F733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777</dc:creator>
  <cp:keywords/>
  <dc:description/>
  <cp:lastModifiedBy>0014777</cp:lastModifiedBy>
  <cp:revision>2</cp:revision>
  <dcterms:created xsi:type="dcterms:W3CDTF">2019-03-27T02:12:00Z</dcterms:created>
  <dcterms:modified xsi:type="dcterms:W3CDTF">2019-03-27T02:12:00Z</dcterms:modified>
</cp:coreProperties>
</file>